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1889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136"/>
        <w:gridCol w:w="2162"/>
        <w:gridCol w:w="760"/>
        <w:gridCol w:w="2136"/>
        <w:gridCol w:w="2136"/>
        <w:gridCol w:w="760"/>
      </w:tblGrid>
      <w:tr w14:paraId="27310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D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lementary table 2. Hormonal changes and endometrial conditions at different time points during CO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</w:tr>
      <w:tr w14:paraId="0D168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A19B03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C9BA1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fore PSM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E23EA9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81920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ter PSM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C025EF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</w:tr>
      <w:tr w14:paraId="1B35C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7717341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D869B3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nRH-a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20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6EA5E3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GnRH-a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200)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4143077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B874FA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nRH-a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13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A4E175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GnRH-a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132)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3368615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4DAF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C14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H on day of initiation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C60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3 (3.40, 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EB7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4 (4.04, 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E7E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49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5 (3.35, 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014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4 (3.91, 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935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75</w:t>
            </w:r>
          </w:p>
        </w:tc>
      </w:tr>
      <w:tr w14:paraId="61BA4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07D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H on day of initiation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1DB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7 (5.16, 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793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4 (4.83, 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EB0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071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1 (4.91, 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352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8 (4.79, 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7C3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754</w:t>
            </w:r>
          </w:p>
        </w:tc>
      </w:tr>
      <w:tr w14:paraId="66EE5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CF6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on day of initiation (u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B54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 (0.20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72B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 (0.13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30D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ED0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 (0.20,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6DA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 (0.20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0F4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74</w:t>
            </w:r>
          </w:p>
        </w:tc>
      </w:tr>
      <w:tr w14:paraId="3ED04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C40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2 on day of initiation (n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A04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74 (28.00, 5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8EB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00 (27.82, 4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783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E6A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92(26.00, 5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F73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00 (31.82, 5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130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9</w:t>
            </w:r>
          </w:p>
        </w:tc>
      </w:tr>
      <w:tr w14:paraId="5013D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B8E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2 on day of GnRH-ant addition day (n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926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6.50(794.75,197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346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0.00(757.00,171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B50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E8B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3.50(760.00,195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B73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3.00(777.00,180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6A0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65</w:t>
            </w:r>
          </w:p>
        </w:tc>
      </w:tr>
      <w:tr w14:paraId="669B0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F47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H on day of  GnRH-ant addition day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21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8 (3.69, 9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02C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5 (3.12, 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FFD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088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8 (3.67, 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694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7 (3.02, 6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337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.001</w:t>
            </w:r>
          </w:p>
        </w:tc>
      </w:tr>
      <w:tr w14:paraId="7C6EE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89A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on day of GnRH-ant addition day (u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CD0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 (0.36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670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 (0.20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FC8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760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 (0.30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C72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 (0.23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2BA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3</w:t>
            </w:r>
          </w:p>
        </w:tc>
      </w:tr>
      <w:tr w14:paraId="6474F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497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metrial thickness on day of hCG trigger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E94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0 (8.50, 1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F1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0 (8.50, 1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036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7B2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0 (8.50, 1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2BC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0 (8.50, 1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538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853</w:t>
            </w:r>
          </w:p>
        </w:tc>
      </w:tr>
      <w:tr w14:paraId="52BD3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D8A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2 on day of hCG trigger (n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C98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8.00(2268.50,383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ADA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4.00(2318.50, 452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EB9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6D9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6.00(2130.75,396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8A4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01.50(2314.00,424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0B0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64</w:t>
            </w:r>
          </w:p>
        </w:tc>
      </w:tr>
      <w:tr w14:paraId="57CD7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E26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H on day of hCG trigger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24A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 (1.76, 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28B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 (1.59, 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FBA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439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4 (1.73, 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245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 (1.34, 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8DA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28</w:t>
            </w:r>
          </w:p>
        </w:tc>
      </w:tr>
      <w:tr w14:paraId="726F4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27B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on day of hCG trigger (u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3D6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 (0.50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D31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 (0.38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89D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E68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 (0.50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A99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 (0.40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D73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73</w:t>
            </w:r>
          </w:p>
        </w:tc>
      </w:tr>
      <w:tr w14:paraId="63298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368C0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 of follicles ≥14mm at trigger da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51002C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0 (9.00, 14.7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C4289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0 (9.75, 16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3AC8A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37EFD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0 (9.00, 15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0425A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0 (9.75, 15.2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4E4DC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46</w:t>
            </w:r>
          </w:p>
        </w:tc>
      </w:tr>
    </w:tbl>
    <w:p w14:paraId="3113276D">
      <w:pPr>
        <w:keepNext w:val="0"/>
        <w:keepLines w:val="0"/>
        <w:widowControl/>
        <w:suppressLineNumbers w:val="0"/>
        <w:jc w:val="left"/>
        <w:textAlignment w:val="top"/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</w:pPr>
    </w:p>
    <w:p w14:paraId="5A91F8D7">
      <w:pPr>
        <w:keepNext w:val="0"/>
        <w:keepLines w:val="0"/>
        <w:widowControl/>
        <w:suppressLineNumbers w:val="0"/>
        <w:jc w:val="left"/>
        <w:textAlignment w:val="top"/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color w:val="000000"/>
          <w:sz w:val="18"/>
          <w:szCs w:val="18"/>
          <w:lang w:val="en-US" w:eastAsia="zh-CN"/>
        </w:rPr>
        <w:t>Note：</w:t>
      </w:r>
      <w:r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Data are shown as median</w:t>
      </w:r>
      <w:r>
        <w:rPr>
          <w:rStyle w:val="5"/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(</w:t>
      </w:r>
      <w:r>
        <w:rPr>
          <w:rStyle w:val="5"/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>Q1, Q3</w:t>
      </w:r>
      <w:r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 xml:space="preserve">). </w:t>
      </w:r>
    </w:p>
    <w:p w14:paraId="6F7DB47C">
      <w:pPr>
        <w:tabs>
          <w:tab w:val="left" w:pos="1499"/>
        </w:tabs>
        <w:bidi w:val="0"/>
        <w:jc w:val="left"/>
        <w:rPr>
          <w:rFonts w:hint="default"/>
          <w:lang w:val="en-US" w:eastAsia="zh-CN"/>
        </w:rPr>
      </w:pPr>
      <w:r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GnRH-ant</w:t>
      </w:r>
      <w:r>
        <w:rPr>
          <w:rStyle w:val="5"/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=</w:t>
      </w:r>
      <w:r>
        <w:rPr>
          <w:rStyle w:val="5"/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gonadotrophin-releasing hormone antagonist; Non-GnRH-ant</w:t>
      </w:r>
      <w:r>
        <w:rPr>
          <w:rStyle w:val="5"/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=</w:t>
      </w:r>
      <w:r>
        <w:rPr>
          <w:rStyle w:val="5"/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no gonadotrophin-releasing hormone ant</w:t>
      </w:r>
      <w:bookmarkStart w:id="0" w:name="_GoBack"/>
      <w:bookmarkEnd w:id="0"/>
      <w:r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agonist</w:t>
      </w:r>
      <w:r>
        <w:rPr>
          <w:rStyle w:val="5"/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prior to ovarian stimulation; PSM= propensity score matching</w:t>
      </w:r>
      <w:r>
        <w:rPr>
          <w:rStyle w:val="5"/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; </w:t>
      </w:r>
      <w:r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LH</w:t>
      </w:r>
      <w:r>
        <w:rPr>
          <w:rStyle w:val="5"/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=</w:t>
      </w:r>
      <w:r>
        <w:rPr>
          <w:rStyle w:val="5"/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luteinizing hormone;</w:t>
      </w:r>
      <w:r>
        <w:rPr>
          <w:rStyle w:val="5"/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FSH</w:t>
      </w:r>
      <w:r>
        <w:rPr>
          <w:rStyle w:val="5"/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=</w:t>
      </w:r>
      <w:r>
        <w:rPr>
          <w:rStyle w:val="5"/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follicle-stimulating hormone;</w:t>
      </w:r>
      <w:r>
        <w:rPr>
          <w:rStyle w:val="5"/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P</w:t>
      </w:r>
      <w:r>
        <w:rPr>
          <w:rStyle w:val="5"/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=</w:t>
      </w:r>
      <w:r>
        <w:rPr>
          <w:rStyle w:val="5"/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progesterone;</w:t>
      </w:r>
      <w:r>
        <w:rPr>
          <w:rStyle w:val="5"/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E2</w:t>
      </w:r>
      <w:r>
        <w:rPr>
          <w:rStyle w:val="5"/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=</w:t>
      </w:r>
      <w:r>
        <w:rPr>
          <w:rStyle w:val="5"/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estradiol; T</w:t>
      </w:r>
      <w:r>
        <w:rPr>
          <w:rStyle w:val="5"/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=</w:t>
      </w:r>
      <w:r>
        <w:rPr>
          <w:rStyle w:val="5"/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testosterone;</w:t>
      </w:r>
      <w:r>
        <w:rPr>
          <w:rStyle w:val="5"/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 hCG = human chorionic gonadotropin.</w:t>
      </w:r>
    </w:p>
    <w:sectPr>
      <w:pgSz w:w="17008" w:h="16838" w:orient="landscape"/>
      <w:pgMar w:top="1440" w:right="1803" w:bottom="1440" w:left="180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5NzQ2ZTM1ZjBmMzdiOGFkNGMwOGUyN2Q2OGZhZGUifQ=="/>
  </w:docVars>
  <w:rsids>
    <w:rsidRoot w:val="00000000"/>
    <w:rsid w:val="03793477"/>
    <w:rsid w:val="08C30B19"/>
    <w:rsid w:val="1B4B614D"/>
    <w:rsid w:val="377C2FE5"/>
    <w:rsid w:val="3E705A59"/>
    <w:rsid w:val="4F795B81"/>
    <w:rsid w:val="53B27824"/>
    <w:rsid w:val="5DBD6E2E"/>
    <w:rsid w:val="5EC96260"/>
    <w:rsid w:val="5F690714"/>
    <w:rsid w:val="71233EF6"/>
    <w:rsid w:val="75226272"/>
    <w:rsid w:val="7A742D0E"/>
    <w:rsid w:val="7BBF0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customStyle="1" w:styleId="5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7</Words>
  <Characters>1780</Characters>
  <Lines>0</Lines>
  <Paragraphs>0</Paragraphs>
  <TotalTime>0</TotalTime>
  <ScaleCrop>false</ScaleCrop>
  <LinksUpToDate>false</LinksUpToDate>
  <CharactersWithSpaces>200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2T16:37:00Z</dcterms:created>
  <dc:creator>lenovo</dc:creator>
  <cp:lastModifiedBy>LHY</cp:lastModifiedBy>
  <dcterms:modified xsi:type="dcterms:W3CDTF">2025-05-29T12:00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D01D8DC958A248B787A9A1080A13F727_12</vt:lpwstr>
  </property>
  <property fmtid="{D5CDD505-2E9C-101B-9397-08002B2CF9AE}" pid="4" name="KSOTemplateDocerSaveRecord">
    <vt:lpwstr>eyJoZGlkIjoiYWQ5NzQ2ZTM1ZjBmMzdiOGFkNGMwOGUyN2Q2OGZhZGUiLCJ1c2VySWQiOiIzMDc4NjY3MzkifQ==</vt:lpwstr>
  </property>
</Properties>
</file>